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A4C938" w14:textId="77777777" w:rsidR="00973694" w:rsidRPr="000B2A5F" w:rsidRDefault="00973694" w:rsidP="00973694">
      <w:pPr>
        <w:rPr>
          <w:lang w:val="en-GB"/>
        </w:rPr>
      </w:pPr>
      <w:bookmarkStart w:id="0" w:name="_GoBack"/>
      <w:bookmarkEnd w:id="0"/>
      <w:r w:rsidRPr="000B2A5F">
        <w:rPr>
          <w:lang w:val="en-GB"/>
        </w:rPr>
        <w:t>Supplementary Material</w:t>
      </w:r>
    </w:p>
    <w:p w14:paraId="5CC616C7" w14:textId="77777777" w:rsidR="009C5F96" w:rsidRPr="000B2A5F" w:rsidRDefault="009C5F96" w:rsidP="009C5F96">
      <w:pPr>
        <w:rPr>
          <w:lang w:val="en-GB"/>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696"/>
        <w:gridCol w:w="2984"/>
        <w:gridCol w:w="1267"/>
        <w:gridCol w:w="1267"/>
        <w:gridCol w:w="1690"/>
      </w:tblGrid>
      <w:tr w:rsidR="009C5F96" w:rsidRPr="000B2A5F" w14:paraId="488D4298" w14:textId="77777777" w:rsidTr="0018151B">
        <w:tc>
          <w:tcPr>
            <w:tcW w:w="1696" w:type="dxa"/>
            <w:tcBorders>
              <w:top w:val="nil"/>
              <w:left w:val="nil"/>
              <w:bottom w:val="single" w:sz="4" w:space="0" w:color="auto"/>
            </w:tcBorders>
          </w:tcPr>
          <w:p w14:paraId="3664B140" w14:textId="77777777" w:rsidR="009C5F96" w:rsidRPr="000B2A5F" w:rsidRDefault="009C5F96" w:rsidP="0018151B">
            <w:pPr>
              <w:jc w:val="center"/>
              <w:rPr>
                <w:b/>
                <w:bCs/>
                <w:lang w:val="en-GB"/>
              </w:rPr>
            </w:pPr>
            <w:r w:rsidRPr="000B2A5F">
              <w:rPr>
                <w:b/>
                <w:bCs/>
                <w:lang w:val="en-GB"/>
              </w:rPr>
              <w:t>Region</w:t>
            </w:r>
          </w:p>
        </w:tc>
        <w:tc>
          <w:tcPr>
            <w:tcW w:w="2984" w:type="dxa"/>
            <w:tcBorders>
              <w:top w:val="nil"/>
              <w:bottom w:val="single" w:sz="4" w:space="0" w:color="auto"/>
            </w:tcBorders>
          </w:tcPr>
          <w:p w14:paraId="4FF0BFBD" w14:textId="77777777" w:rsidR="009C5F96" w:rsidRPr="000B2A5F" w:rsidRDefault="009C5F96" w:rsidP="0018151B">
            <w:pPr>
              <w:jc w:val="center"/>
              <w:rPr>
                <w:b/>
                <w:bCs/>
                <w:lang w:val="en-GB"/>
              </w:rPr>
            </w:pPr>
            <w:r w:rsidRPr="000B2A5F">
              <w:rPr>
                <w:b/>
                <w:bCs/>
                <w:lang w:val="en-GB"/>
              </w:rPr>
              <w:t>Variable</w:t>
            </w:r>
          </w:p>
        </w:tc>
        <w:tc>
          <w:tcPr>
            <w:tcW w:w="0" w:type="auto"/>
            <w:tcBorders>
              <w:top w:val="nil"/>
              <w:bottom w:val="single" w:sz="4" w:space="0" w:color="auto"/>
            </w:tcBorders>
          </w:tcPr>
          <w:p w14:paraId="61F8872E" w14:textId="77777777" w:rsidR="009C5F96" w:rsidRPr="000B2A5F" w:rsidRDefault="009C5F96" w:rsidP="0018151B">
            <w:pPr>
              <w:jc w:val="center"/>
              <w:rPr>
                <w:b/>
                <w:bCs/>
                <w:lang w:val="en-GB"/>
              </w:rPr>
            </w:pPr>
            <w:r w:rsidRPr="000B2A5F">
              <w:rPr>
                <w:b/>
                <w:bCs/>
                <w:lang w:val="en-GB"/>
              </w:rPr>
              <w:t>Overall</w:t>
            </w:r>
          </w:p>
        </w:tc>
        <w:tc>
          <w:tcPr>
            <w:tcW w:w="0" w:type="auto"/>
            <w:tcBorders>
              <w:top w:val="nil"/>
              <w:bottom w:val="single" w:sz="4" w:space="0" w:color="auto"/>
            </w:tcBorders>
          </w:tcPr>
          <w:p w14:paraId="1666E188" w14:textId="77777777" w:rsidR="009C5F96" w:rsidRPr="000B2A5F" w:rsidRDefault="009C5F96" w:rsidP="0018151B">
            <w:pPr>
              <w:jc w:val="center"/>
              <w:rPr>
                <w:b/>
                <w:bCs/>
                <w:lang w:val="en-GB"/>
              </w:rPr>
            </w:pPr>
            <w:r w:rsidRPr="000B2A5F">
              <w:rPr>
                <w:b/>
                <w:bCs/>
                <w:lang w:val="en-GB"/>
              </w:rPr>
              <w:t>Baseline</w:t>
            </w:r>
          </w:p>
        </w:tc>
        <w:tc>
          <w:tcPr>
            <w:tcW w:w="0" w:type="auto"/>
            <w:tcBorders>
              <w:top w:val="nil"/>
              <w:bottom w:val="single" w:sz="4" w:space="0" w:color="auto"/>
              <w:right w:val="nil"/>
            </w:tcBorders>
          </w:tcPr>
          <w:p w14:paraId="03E6CE84" w14:textId="77777777" w:rsidR="009C5F96" w:rsidRPr="000B2A5F" w:rsidRDefault="009C5F96" w:rsidP="0018151B">
            <w:pPr>
              <w:jc w:val="center"/>
              <w:rPr>
                <w:b/>
                <w:bCs/>
                <w:lang w:val="en-GB"/>
              </w:rPr>
            </w:pPr>
            <w:r w:rsidRPr="000B2A5F">
              <w:rPr>
                <w:b/>
                <w:bCs/>
                <w:lang w:val="en-GB"/>
              </w:rPr>
              <w:t>Acetazolamide</w:t>
            </w:r>
          </w:p>
        </w:tc>
      </w:tr>
      <w:tr w:rsidR="00346970" w:rsidRPr="000B2A5F" w14:paraId="5D6A518A" w14:textId="77777777" w:rsidTr="0018151B">
        <w:tc>
          <w:tcPr>
            <w:tcW w:w="1696" w:type="dxa"/>
            <w:vMerge w:val="restart"/>
            <w:tcBorders>
              <w:top w:val="single" w:sz="4" w:space="0" w:color="auto"/>
              <w:left w:val="nil"/>
              <w:bottom w:val="nil"/>
            </w:tcBorders>
            <w:vAlign w:val="center"/>
          </w:tcPr>
          <w:p w14:paraId="6E40943D" w14:textId="77777777" w:rsidR="00346970" w:rsidRPr="000B2A5F" w:rsidRDefault="00346970" w:rsidP="00346970">
            <w:pPr>
              <w:jc w:val="center"/>
              <w:rPr>
                <w:lang w:val="en-GB"/>
              </w:rPr>
            </w:pPr>
            <w:r w:rsidRPr="000B2A5F">
              <w:rPr>
                <w:lang w:val="en-GB"/>
              </w:rPr>
              <w:t>Whole-brain CBF across subjects</w:t>
            </w:r>
          </w:p>
        </w:tc>
        <w:tc>
          <w:tcPr>
            <w:tcW w:w="2984" w:type="dxa"/>
            <w:tcBorders>
              <w:top w:val="single" w:sz="4" w:space="0" w:color="auto"/>
              <w:bottom w:val="nil"/>
            </w:tcBorders>
          </w:tcPr>
          <w:p w14:paraId="2ECD61DC" w14:textId="77777777" w:rsidR="00346970" w:rsidRPr="000B2A5F" w:rsidRDefault="00346970" w:rsidP="00346970">
            <w:pPr>
              <w:jc w:val="center"/>
              <w:rPr>
                <w:lang w:val="en-GB"/>
              </w:rPr>
            </w:pPr>
            <w:r w:rsidRPr="000B2A5F">
              <w:rPr>
                <w:lang w:val="en-GB"/>
              </w:rPr>
              <w:t xml:space="preserve">Mean whole brain (SD) CBF  </w:t>
            </w:r>
          </w:p>
          <w:p w14:paraId="182FFD4E" w14:textId="77777777" w:rsidR="00346970" w:rsidRPr="000B2A5F" w:rsidRDefault="00346970" w:rsidP="00346970">
            <w:pPr>
              <w:jc w:val="center"/>
              <w:rPr>
                <w:lang w:val="en-GB"/>
              </w:rPr>
            </w:pPr>
            <w:r w:rsidRPr="000B2A5F">
              <w:rPr>
                <w:lang w:val="en-GB"/>
              </w:rPr>
              <w:t>(ml/cm</w:t>
            </w:r>
            <w:r w:rsidRPr="000B2A5F">
              <w:rPr>
                <w:vertAlign w:val="superscript"/>
                <w:lang w:val="en-GB"/>
              </w:rPr>
              <w:t>3</w:t>
            </w:r>
            <w:r w:rsidRPr="000B2A5F">
              <w:rPr>
                <w:lang w:val="en-GB"/>
              </w:rPr>
              <w:t>/min), BSIF</w:t>
            </w:r>
          </w:p>
          <w:p w14:paraId="4BD35850" w14:textId="77777777" w:rsidR="00346970" w:rsidRPr="000B2A5F" w:rsidRDefault="00346970" w:rsidP="00346970">
            <w:pPr>
              <w:jc w:val="center"/>
              <w:rPr>
                <w:lang w:val="en-GB"/>
              </w:rPr>
            </w:pPr>
          </w:p>
        </w:tc>
        <w:tc>
          <w:tcPr>
            <w:tcW w:w="0" w:type="auto"/>
            <w:tcBorders>
              <w:top w:val="single" w:sz="4" w:space="0" w:color="auto"/>
              <w:bottom w:val="nil"/>
            </w:tcBorders>
          </w:tcPr>
          <w:p w14:paraId="05EFCA43" w14:textId="42DCBA74" w:rsidR="00346970" w:rsidRPr="000B2A5F" w:rsidRDefault="00346970" w:rsidP="00346970">
            <w:pPr>
              <w:jc w:val="center"/>
              <w:rPr>
                <w:lang w:val="en-GB"/>
              </w:rPr>
            </w:pPr>
            <w:r w:rsidRPr="000B2A5F">
              <w:rPr>
                <w:lang w:val="en-GB"/>
              </w:rPr>
              <w:t>0.54 (0.11)</w:t>
            </w:r>
          </w:p>
        </w:tc>
        <w:tc>
          <w:tcPr>
            <w:tcW w:w="0" w:type="auto"/>
            <w:tcBorders>
              <w:top w:val="single" w:sz="4" w:space="0" w:color="auto"/>
              <w:bottom w:val="nil"/>
            </w:tcBorders>
          </w:tcPr>
          <w:p w14:paraId="5B2F0D9B" w14:textId="2EFCCBEC" w:rsidR="00346970" w:rsidRPr="000B2A5F" w:rsidRDefault="00346970" w:rsidP="00346970">
            <w:pPr>
              <w:jc w:val="center"/>
              <w:rPr>
                <w:lang w:val="en-GB"/>
              </w:rPr>
            </w:pPr>
            <w:r w:rsidRPr="000B2A5F">
              <w:rPr>
                <w:lang w:val="en-GB"/>
              </w:rPr>
              <w:t>0.42 (0.20)</w:t>
            </w:r>
          </w:p>
        </w:tc>
        <w:tc>
          <w:tcPr>
            <w:tcW w:w="0" w:type="auto"/>
            <w:tcBorders>
              <w:top w:val="single" w:sz="4" w:space="0" w:color="auto"/>
              <w:bottom w:val="nil"/>
              <w:right w:val="nil"/>
            </w:tcBorders>
          </w:tcPr>
          <w:p w14:paraId="3729E606" w14:textId="1DEF054D" w:rsidR="00346970" w:rsidRPr="000B2A5F" w:rsidRDefault="00346970" w:rsidP="00346970">
            <w:pPr>
              <w:jc w:val="center"/>
              <w:rPr>
                <w:lang w:val="en-GB"/>
              </w:rPr>
            </w:pPr>
            <w:r w:rsidRPr="000B2A5F">
              <w:rPr>
                <w:lang w:val="en-GB"/>
              </w:rPr>
              <w:t>0.63 (0.12)</w:t>
            </w:r>
          </w:p>
        </w:tc>
      </w:tr>
      <w:tr w:rsidR="00346970" w:rsidRPr="000B2A5F" w14:paraId="691CDE33" w14:textId="77777777" w:rsidTr="0018151B">
        <w:tc>
          <w:tcPr>
            <w:tcW w:w="1696" w:type="dxa"/>
            <w:vMerge/>
            <w:tcBorders>
              <w:top w:val="nil"/>
              <w:left w:val="nil"/>
              <w:bottom w:val="nil"/>
            </w:tcBorders>
            <w:vAlign w:val="center"/>
          </w:tcPr>
          <w:p w14:paraId="52C70169" w14:textId="77777777" w:rsidR="00346970" w:rsidRPr="000B2A5F" w:rsidRDefault="00346970" w:rsidP="00346970">
            <w:pPr>
              <w:jc w:val="center"/>
              <w:rPr>
                <w:lang w:val="en-GB"/>
              </w:rPr>
            </w:pPr>
          </w:p>
        </w:tc>
        <w:tc>
          <w:tcPr>
            <w:tcW w:w="2984" w:type="dxa"/>
            <w:tcBorders>
              <w:top w:val="nil"/>
              <w:bottom w:val="nil"/>
            </w:tcBorders>
          </w:tcPr>
          <w:p w14:paraId="616E2F20" w14:textId="77777777" w:rsidR="00346970" w:rsidRPr="000B2A5F" w:rsidRDefault="00346970" w:rsidP="00346970">
            <w:pPr>
              <w:jc w:val="center"/>
              <w:rPr>
                <w:lang w:val="en-GB"/>
              </w:rPr>
            </w:pPr>
            <w:r w:rsidRPr="000B2A5F">
              <w:rPr>
                <w:lang w:val="en-GB"/>
              </w:rPr>
              <w:t>Mean whole brain (SD) CBF (ml/cm</w:t>
            </w:r>
            <w:r w:rsidRPr="000B2A5F">
              <w:rPr>
                <w:vertAlign w:val="superscript"/>
                <w:lang w:val="en-GB"/>
              </w:rPr>
              <w:t>3</w:t>
            </w:r>
            <w:r w:rsidRPr="000B2A5F">
              <w:rPr>
                <w:lang w:val="en-GB"/>
              </w:rPr>
              <w:t>/min), IDIF</w:t>
            </w:r>
          </w:p>
          <w:p w14:paraId="5B56633A" w14:textId="77777777" w:rsidR="00346970" w:rsidRPr="000B2A5F" w:rsidRDefault="00346970" w:rsidP="00346970">
            <w:pPr>
              <w:jc w:val="center"/>
              <w:rPr>
                <w:lang w:val="en-GB"/>
              </w:rPr>
            </w:pPr>
          </w:p>
        </w:tc>
        <w:tc>
          <w:tcPr>
            <w:tcW w:w="0" w:type="auto"/>
            <w:tcBorders>
              <w:top w:val="nil"/>
              <w:bottom w:val="nil"/>
            </w:tcBorders>
          </w:tcPr>
          <w:p w14:paraId="1C298E20" w14:textId="7BAB2E54" w:rsidR="00346970" w:rsidRPr="000B2A5F" w:rsidRDefault="00346970" w:rsidP="00346970">
            <w:pPr>
              <w:jc w:val="center"/>
              <w:rPr>
                <w:lang w:val="en-GB"/>
              </w:rPr>
            </w:pPr>
            <w:r w:rsidRPr="000B2A5F">
              <w:rPr>
                <w:lang w:val="en-GB"/>
              </w:rPr>
              <w:t>0.55 (0.14)</w:t>
            </w:r>
          </w:p>
        </w:tc>
        <w:tc>
          <w:tcPr>
            <w:tcW w:w="0" w:type="auto"/>
            <w:tcBorders>
              <w:top w:val="nil"/>
              <w:bottom w:val="nil"/>
            </w:tcBorders>
          </w:tcPr>
          <w:p w14:paraId="013E243E" w14:textId="0B65A88F" w:rsidR="00346970" w:rsidRPr="000B2A5F" w:rsidRDefault="00346970" w:rsidP="00346970">
            <w:pPr>
              <w:jc w:val="center"/>
              <w:rPr>
                <w:lang w:val="en-GB"/>
              </w:rPr>
            </w:pPr>
            <w:r w:rsidRPr="000B2A5F">
              <w:rPr>
                <w:lang w:val="en-GB"/>
              </w:rPr>
              <w:t xml:space="preserve">0.44 (0.15) </w:t>
            </w:r>
          </w:p>
        </w:tc>
        <w:tc>
          <w:tcPr>
            <w:tcW w:w="0" w:type="auto"/>
            <w:tcBorders>
              <w:top w:val="nil"/>
              <w:bottom w:val="nil"/>
              <w:right w:val="nil"/>
            </w:tcBorders>
          </w:tcPr>
          <w:p w14:paraId="4800FDFE" w14:textId="5EB8127A" w:rsidR="00346970" w:rsidRPr="000B2A5F" w:rsidRDefault="00346970" w:rsidP="00346970">
            <w:pPr>
              <w:jc w:val="center"/>
              <w:rPr>
                <w:lang w:val="en-GB"/>
              </w:rPr>
            </w:pPr>
            <w:r w:rsidRPr="000B2A5F">
              <w:rPr>
                <w:lang w:val="en-GB"/>
              </w:rPr>
              <w:t>0.65 (0.13)</w:t>
            </w:r>
          </w:p>
        </w:tc>
      </w:tr>
    </w:tbl>
    <w:p w14:paraId="70902DA2" w14:textId="7D2D2119" w:rsidR="009C5F96" w:rsidRPr="000B2A5F" w:rsidRDefault="009C5F96" w:rsidP="009C5F96">
      <w:pPr>
        <w:pStyle w:val="Caption"/>
        <w:jc w:val="center"/>
        <w:rPr>
          <w:b/>
          <w:bCs/>
          <w:lang w:val="en-GB"/>
        </w:rPr>
      </w:pPr>
      <w:r w:rsidRPr="000B2A5F">
        <w:rPr>
          <w:b/>
          <w:bCs/>
          <w:sz w:val="24"/>
          <w:szCs w:val="24"/>
          <w:lang w:val="en-GB"/>
        </w:rPr>
        <w:t>Sup</w:t>
      </w:r>
      <w:r w:rsidR="00AD0DBB" w:rsidRPr="000B2A5F">
        <w:rPr>
          <w:b/>
          <w:bCs/>
          <w:sz w:val="24"/>
          <w:szCs w:val="24"/>
          <w:lang w:val="en-GB"/>
        </w:rPr>
        <w:t>plementary</w:t>
      </w:r>
      <w:r w:rsidRPr="000B2A5F">
        <w:rPr>
          <w:b/>
          <w:bCs/>
          <w:sz w:val="24"/>
          <w:szCs w:val="24"/>
          <w:lang w:val="en-GB"/>
        </w:rPr>
        <w:t xml:space="preserve"> Table 1</w:t>
      </w:r>
      <w:r w:rsidRPr="000B2A5F">
        <w:rPr>
          <w:lang w:val="en-GB"/>
        </w:rPr>
        <w:t xml:space="preserve"> </w:t>
      </w:r>
      <w:r w:rsidRPr="000B2A5F">
        <w:rPr>
          <w:sz w:val="24"/>
          <w:szCs w:val="24"/>
          <w:lang w:val="en-GB"/>
        </w:rPr>
        <w:t>– Correlation and agreement between BSIF- and IDIF-based CBF values using a whole brain mask. BSIF: Blood-sampled input function. IDIF: Image-derived input function. CBF: Cerebral blood flow</w:t>
      </w:r>
    </w:p>
    <w:p w14:paraId="6A54A632" w14:textId="211AC3A0" w:rsidR="009C5F96" w:rsidRPr="000B2A5F" w:rsidRDefault="003B4238" w:rsidP="00973694">
      <w:pPr>
        <w:rPr>
          <w:b/>
          <w:bCs/>
          <w:lang w:val="en-GB"/>
        </w:rPr>
      </w:pPr>
      <w:r w:rsidRPr="000B2A5F">
        <w:rPr>
          <w:b/>
          <w:bCs/>
          <w:noProof/>
          <w:lang w:val="en-IN" w:eastAsia="en-IN"/>
        </w:rPr>
        <mc:AlternateContent>
          <mc:Choice Requires="wps">
            <w:drawing>
              <wp:anchor distT="0" distB="0" distL="114300" distR="114300" simplePos="0" relativeHeight="251661312" behindDoc="0" locked="0" layoutInCell="1" allowOverlap="1" wp14:anchorId="68AADE06" wp14:editId="2D57CA7E">
                <wp:simplePos x="0" y="0"/>
                <wp:positionH relativeFrom="column">
                  <wp:posOffset>1807845</wp:posOffset>
                </wp:positionH>
                <wp:positionV relativeFrom="paragraph">
                  <wp:posOffset>190096</wp:posOffset>
                </wp:positionV>
                <wp:extent cx="457200" cy="498763"/>
                <wp:effectExtent l="0" t="0" r="12700" b="9525"/>
                <wp:wrapNone/>
                <wp:docPr id="10" name="Text Box 10"/>
                <wp:cNvGraphicFramePr/>
                <a:graphic xmlns:a="http://schemas.openxmlformats.org/drawingml/2006/main">
                  <a:graphicData uri="http://schemas.microsoft.com/office/word/2010/wordprocessingShape">
                    <wps:wsp>
                      <wps:cNvSpPr txBox="1"/>
                      <wps:spPr>
                        <a:xfrm>
                          <a:off x="0" y="0"/>
                          <a:ext cx="457200" cy="498763"/>
                        </a:xfrm>
                        <a:prstGeom prst="rect">
                          <a:avLst/>
                        </a:prstGeom>
                        <a:solidFill>
                          <a:schemeClr val="tx1"/>
                        </a:solidFill>
                        <a:ln w="6350">
                          <a:solidFill>
                            <a:prstClr val="black"/>
                          </a:solidFill>
                        </a:ln>
                      </wps:spPr>
                      <wps:txbx>
                        <w:txbxContent>
                          <w:p w14:paraId="7EC5E93F" w14:textId="0DA76E4E" w:rsidR="0043742E" w:rsidRPr="004154B7" w:rsidRDefault="0043742E" w:rsidP="0043742E">
                            <w:pPr>
                              <w:rPr>
                                <w:sz w:val="20"/>
                                <w:szCs w:val="20"/>
                              </w:rPr>
                            </w:pPr>
                            <w:r>
                              <w:rPr>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8AADE06" id="_x0000_t202" coordsize="21600,21600" o:spt="202" path="m,l,21600r21600,l21600,xe">
                <v:stroke joinstyle="miter"/>
                <v:path gradientshapeok="t" o:connecttype="rect"/>
              </v:shapetype>
              <v:shape id="Text Box 10" o:spid="_x0000_s1026" type="#_x0000_t202" style="position:absolute;margin-left:142.35pt;margin-top:14.95pt;width:36pt;height:39.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" fillcolor="black [3213]" strokeweight=".5pt">
                <v:textbox>
                  <w:txbxContent>
                    <w:p w14:paraId="7EC5E93F" w14:textId="0DA76E4E" w:rsidR="0043742E" w:rsidRPr="004154B7" w:rsidRDefault="0043742E" w:rsidP="0043742E">
                      <w:pPr>
                        <w:rPr>
                          <w:sz w:val="20"/>
                          <w:szCs w:val="20"/>
                        </w:rPr>
                      </w:pPr>
                      <w:r>
                        <w:rPr>
                          <w:sz w:val="20"/>
                          <w:szCs w:val="20"/>
                        </w:rPr>
                        <w:t>B</w:t>
                      </w:r>
                    </w:p>
                  </w:txbxContent>
                </v:textbox>
              </v:shape>
            </w:pict>
          </mc:Fallback>
        </mc:AlternateContent>
      </w:r>
      <w:r w:rsidRPr="000B2A5F">
        <w:rPr>
          <w:b/>
          <w:bCs/>
          <w:noProof/>
          <w:lang w:val="en-IN" w:eastAsia="en-IN"/>
        </w:rPr>
        <mc:AlternateContent>
          <mc:Choice Requires="wps">
            <w:drawing>
              <wp:anchor distT="0" distB="0" distL="114300" distR="114300" simplePos="0" relativeHeight="251659264" behindDoc="0" locked="0" layoutInCell="1" allowOverlap="1" wp14:anchorId="1E2FE214" wp14:editId="583A0939">
                <wp:simplePos x="0" y="0"/>
                <wp:positionH relativeFrom="column">
                  <wp:posOffset>0</wp:posOffset>
                </wp:positionH>
                <wp:positionV relativeFrom="paragraph">
                  <wp:posOffset>190096</wp:posOffset>
                </wp:positionV>
                <wp:extent cx="259773" cy="353291"/>
                <wp:effectExtent l="0" t="0" r="6985" b="15240"/>
                <wp:wrapNone/>
                <wp:docPr id="9" name="Text Box 9"/>
                <wp:cNvGraphicFramePr/>
                <a:graphic xmlns:a="http://schemas.openxmlformats.org/drawingml/2006/main">
                  <a:graphicData uri="http://schemas.microsoft.com/office/word/2010/wordprocessingShape">
                    <wps:wsp>
                      <wps:cNvSpPr txBox="1"/>
                      <wps:spPr>
                        <a:xfrm>
                          <a:off x="0" y="0"/>
                          <a:ext cx="259773" cy="353291"/>
                        </a:xfrm>
                        <a:prstGeom prst="rect">
                          <a:avLst/>
                        </a:prstGeom>
                        <a:solidFill>
                          <a:schemeClr val="tx1"/>
                        </a:solidFill>
                        <a:ln w="6350">
                          <a:solidFill>
                            <a:prstClr val="black"/>
                          </a:solidFill>
                        </a:ln>
                      </wps:spPr>
                      <wps:txbx>
                        <w:txbxContent>
                          <w:p w14:paraId="6F6AEA50" w14:textId="3F748700" w:rsidR="0043742E" w:rsidRPr="004154B7" w:rsidRDefault="0043742E">
                            <w:pPr>
                              <w:rPr>
                                <w:sz w:val="20"/>
                                <w:szCs w:val="20"/>
                              </w:rPr>
                            </w:pPr>
                            <w:r w:rsidRPr="004154B7">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2FE214" id="Text Box 9" o:spid="_x0000_s1027" type="#_x0000_t202" style="position:absolute;margin-left:0;margin-top:14.95pt;width:20.45pt;height:27.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" fillcolor="black [3213]" strokeweight=".5pt">
                <v:textbox>
                  <w:txbxContent>
                    <w:p w14:paraId="6F6AEA50" w14:textId="3F748700" w:rsidR="0043742E" w:rsidRPr="004154B7" w:rsidRDefault="0043742E">
                      <w:pPr>
                        <w:rPr>
                          <w:sz w:val="20"/>
                          <w:szCs w:val="20"/>
                        </w:rPr>
                      </w:pPr>
                      <w:r w:rsidRPr="004154B7">
                        <w:rPr>
                          <w:sz w:val="20"/>
                          <w:szCs w:val="20"/>
                        </w:rPr>
                        <w:t>A</w:t>
                      </w:r>
                    </w:p>
                  </w:txbxContent>
                </v:textbox>
              </v:shape>
            </w:pict>
          </mc:Fallback>
        </mc:AlternateContent>
      </w:r>
      <w:r w:rsidRPr="000B2A5F">
        <w:rPr>
          <w:b/>
          <w:bCs/>
          <w:noProof/>
          <w:lang w:val="en-IN" w:eastAsia="en-IN"/>
        </w:rPr>
        <mc:AlternateContent>
          <mc:Choice Requires="wps">
            <w:drawing>
              <wp:anchor distT="0" distB="0" distL="114300" distR="114300" simplePos="0" relativeHeight="251663360" behindDoc="0" locked="0" layoutInCell="1" allowOverlap="1" wp14:anchorId="3B98A669" wp14:editId="76C43727">
                <wp:simplePos x="0" y="0"/>
                <wp:positionH relativeFrom="column">
                  <wp:posOffset>3616036</wp:posOffset>
                </wp:positionH>
                <wp:positionV relativeFrom="paragraph">
                  <wp:posOffset>190153</wp:posOffset>
                </wp:positionV>
                <wp:extent cx="290946" cy="342669"/>
                <wp:effectExtent l="0" t="0" r="13970" b="13335"/>
                <wp:wrapNone/>
                <wp:docPr id="11" name="Text Box 11"/>
                <wp:cNvGraphicFramePr/>
                <a:graphic xmlns:a="http://schemas.openxmlformats.org/drawingml/2006/main">
                  <a:graphicData uri="http://schemas.microsoft.com/office/word/2010/wordprocessingShape">
                    <wps:wsp>
                      <wps:cNvSpPr txBox="1"/>
                      <wps:spPr>
                        <a:xfrm>
                          <a:off x="0" y="0"/>
                          <a:ext cx="290946" cy="342669"/>
                        </a:xfrm>
                        <a:prstGeom prst="rect">
                          <a:avLst/>
                        </a:prstGeom>
                        <a:solidFill>
                          <a:schemeClr val="tx1"/>
                        </a:solidFill>
                        <a:ln w="6350">
                          <a:solidFill>
                            <a:prstClr val="black"/>
                          </a:solidFill>
                        </a:ln>
                      </wps:spPr>
                      <wps:txbx>
                        <w:txbxContent>
                          <w:p w14:paraId="7451E92B" w14:textId="67E30502" w:rsidR="0043742E" w:rsidRPr="004154B7" w:rsidRDefault="0043742E" w:rsidP="0043742E">
                            <w:pPr>
                              <w:rPr>
                                <w:sz w:val="20"/>
                                <w:szCs w:val="20"/>
                              </w:rPr>
                            </w:pPr>
                            <w:r>
                              <w:rPr>
                                <w:sz w:val="20"/>
                                <w:szCs w:val="20"/>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98A669" id="Text Box 11" o:spid="_x0000_s1028" type="#_x0000_t202" style="position:absolute;margin-left:284.75pt;margin-top:14.95pt;width:22.9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" fillcolor="black [3213]" strokeweight=".5pt">
                <v:textbox>
                  <w:txbxContent>
                    <w:p w14:paraId="7451E92B" w14:textId="67E30502" w:rsidR="0043742E" w:rsidRPr="004154B7" w:rsidRDefault="0043742E" w:rsidP="0043742E">
                      <w:pPr>
                        <w:rPr>
                          <w:sz w:val="20"/>
                          <w:szCs w:val="20"/>
                        </w:rPr>
                      </w:pPr>
                      <w:r>
                        <w:rPr>
                          <w:sz w:val="20"/>
                          <w:szCs w:val="20"/>
                        </w:rPr>
                        <w:t>C</w:t>
                      </w:r>
                    </w:p>
                  </w:txbxContent>
                </v:textbox>
              </v:shape>
            </w:pict>
          </mc:Fallback>
        </mc:AlternateContent>
      </w:r>
    </w:p>
    <w:p w14:paraId="31957C10" w14:textId="7FD767B4" w:rsidR="0043742E" w:rsidRPr="000B2A5F" w:rsidRDefault="0043742E" w:rsidP="004154B7">
      <w:pPr>
        <w:keepNext/>
        <w:rPr>
          <w:lang w:val="en-GB"/>
        </w:rPr>
      </w:pPr>
      <w:r w:rsidRPr="000B2A5F">
        <w:rPr>
          <w:b/>
          <w:bCs/>
          <w:noProof/>
          <w:lang w:val="en-IN" w:eastAsia="en-IN"/>
        </w:rPr>
        <w:drawing>
          <wp:inline distT="0" distB="0" distL="0" distR="0" wp14:anchorId="0DA85702" wp14:editId="615359C9">
            <wp:extent cx="1800000" cy="1800000"/>
            <wp:effectExtent l="0" t="0" r="381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Pr="000B2A5F">
        <w:rPr>
          <w:b/>
          <w:bCs/>
          <w:noProof/>
          <w:lang w:val="en-IN" w:eastAsia="en-IN"/>
        </w:rPr>
        <w:drawing>
          <wp:inline distT="0" distB="0" distL="0" distR="0" wp14:anchorId="174D762C" wp14:editId="29BFFD17">
            <wp:extent cx="1800000" cy="1800000"/>
            <wp:effectExtent l="0" t="0" r="381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Pr="000B2A5F">
        <w:rPr>
          <w:b/>
          <w:bCs/>
          <w:noProof/>
          <w:lang w:val="en-IN" w:eastAsia="en-IN"/>
        </w:rPr>
        <w:drawing>
          <wp:inline distT="0" distB="0" distL="0" distR="0" wp14:anchorId="0196FE31" wp14:editId="18A240A5">
            <wp:extent cx="1800000" cy="1800000"/>
            <wp:effectExtent l="0" t="0" r="381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p>
    <w:p w14:paraId="3A60E9A7" w14:textId="2EBD92C5" w:rsidR="0043742E" w:rsidRPr="000B2A5F" w:rsidRDefault="00AD0DBB" w:rsidP="004154B7">
      <w:pPr>
        <w:pStyle w:val="Caption"/>
        <w:jc w:val="center"/>
        <w:rPr>
          <w:sz w:val="24"/>
          <w:szCs w:val="24"/>
          <w:lang w:val="en-GB"/>
        </w:rPr>
      </w:pPr>
      <w:r w:rsidRPr="000B2A5F">
        <w:rPr>
          <w:b/>
          <w:bCs/>
          <w:sz w:val="24"/>
          <w:szCs w:val="24"/>
          <w:lang w:val="en-GB"/>
        </w:rPr>
        <w:t>Supplementary Figure 1.</w:t>
      </w:r>
      <w:r w:rsidRPr="000B2A5F">
        <w:rPr>
          <w:sz w:val="24"/>
          <w:szCs w:val="24"/>
          <w:lang w:val="en-GB"/>
        </w:rPr>
        <w:t xml:space="preserve"> </w:t>
      </w:r>
      <w:r w:rsidR="0043742E" w:rsidRPr="000B2A5F">
        <w:rPr>
          <w:sz w:val="24"/>
          <w:szCs w:val="24"/>
          <w:lang w:val="en-GB"/>
        </w:rPr>
        <w:t>– GM mask used to derive CBF values (A), PET image (B) and fusion of mask and image</w:t>
      </w:r>
      <w:r w:rsidR="00A92479" w:rsidRPr="000B2A5F">
        <w:rPr>
          <w:sz w:val="24"/>
          <w:szCs w:val="24"/>
          <w:lang w:val="en-GB"/>
        </w:rPr>
        <w:t xml:space="preserve"> </w:t>
      </w:r>
      <w:r w:rsidR="0043742E" w:rsidRPr="000B2A5F">
        <w:rPr>
          <w:sz w:val="24"/>
          <w:szCs w:val="24"/>
          <w:lang w:val="en-GB"/>
        </w:rPr>
        <w:t>(C)</w:t>
      </w:r>
    </w:p>
    <w:p w14:paraId="584D38A5" w14:textId="77777777" w:rsidR="0043742E" w:rsidRPr="000B2A5F" w:rsidRDefault="0043742E" w:rsidP="00973694">
      <w:pPr>
        <w:rPr>
          <w:b/>
          <w:bCs/>
          <w:lang w:val="en-GB"/>
        </w:rPr>
      </w:pPr>
    </w:p>
    <w:p w14:paraId="31F73D0F" w14:textId="55C10E76" w:rsidR="00973694" w:rsidRPr="000B2A5F" w:rsidRDefault="00973694" w:rsidP="00973694">
      <w:pPr>
        <w:rPr>
          <w:b/>
          <w:bCs/>
          <w:lang w:val="en-GB"/>
        </w:rPr>
      </w:pPr>
      <w:r w:rsidRPr="000B2A5F">
        <w:rPr>
          <w:b/>
          <w:bCs/>
          <w:lang w:val="en-GB"/>
        </w:rPr>
        <w:t>Supplementary Methods</w:t>
      </w:r>
    </w:p>
    <w:p w14:paraId="74EE37A5" w14:textId="53FB4D93" w:rsidR="00973694" w:rsidRPr="000B2A5F" w:rsidRDefault="00973694" w:rsidP="00973694">
      <w:pPr>
        <w:rPr>
          <w:lang w:val="en-GB"/>
        </w:rPr>
      </w:pPr>
      <w:r w:rsidRPr="000B2A5F">
        <w:rPr>
          <w:lang w:val="en-GB"/>
        </w:rPr>
        <w:t xml:space="preserve">Automation of the delineation of the carotids first involved </w:t>
      </w:r>
      <w:r w:rsidR="00F86994" w:rsidRPr="000B2A5F">
        <w:rPr>
          <w:lang w:val="en-GB"/>
        </w:rPr>
        <w:t xml:space="preserve">a </w:t>
      </w:r>
      <w:r w:rsidRPr="000B2A5F">
        <w:rPr>
          <w:lang w:val="en-GB"/>
        </w:rPr>
        <w:t xml:space="preserve">choice of frames that would include the carotids for all subjects. Frames 4-7 (corresponding to 20-40s) were selected and then averaged. Additionally, an ROI for all subjects was selected that would include the carotid for all subjects. The carotid masks were then created through a region growing method whereby the maximum pixel in the averaged image was used as an initial seed voxel, the region would be grown and then thresholded again at the chosen isocontour percentage and this would loop until the region did not grow any further. </w:t>
      </w:r>
    </w:p>
    <w:p w14:paraId="71D9B4EB" w14:textId="77777777" w:rsidR="00973694" w:rsidRPr="000B2A5F" w:rsidRDefault="00973694" w:rsidP="00973694">
      <w:pPr>
        <w:rPr>
          <w:lang w:val="en-GB"/>
        </w:rPr>
      </w:pPr>
    </w:p>
    <w:p w14:paraId="47FE7E80" w14:textId="10B02EB2" w:rsidR="00973694" w:rsidRPr="000B2A5F" w:rsidRDefault="00973694" w:rsidP="00973694">
      <w:pPr>
        <w:rPr>
          <w:lang w:val="en-GB"/>
        </w:rPr>
      </w:pPr>
      <w:r w:rsidRPr="000B2A5F">
        <w:rPr>
          <w:lang w:val="en-GB"/>
        </w:rPr>
        <w:t>These methods were employed in order to generate a more generalisable method for producing IDIFs, however</w:t>
      </w:r>
      <w:r w:rsidR="00F86994" w:rsidRPr="000B2A5F">
        <w:rPr>
          <w:lang w:val="en-GB"/>
        </w:rPr>
        <w:t>,</w:t>
      </w:r>
      <w:r w:rsidRPr="000B2A5F">
        <w:rPr>
          <w:lang w:val="en-GB"/>
        </w:rPr>
        <w:t xml:space="preserve"> this method proved to be more susceptible to the differences between subject scans. For example, the frames in which the peak intensity was in the carotids and also the position of the subject’s head in the FOV leads to large variability in the resultant IDIFs. Below in Figure 1 </w:t>
      </w:r>
      <w:r w:rsidR="00F86994" w:rsidRPr="000B2A5F">
        <w:rPr>
          <w:lang w:val="en-GB"/>
        </w:rPr>
        <w:t xml:space="preserve">are </w:t>
      </w:r>
      <w:r w:rsidRPr="000B2A5F">
        <w:rPr>
          <w:lang w:val="en-GB"/>
        </w:rPr>
        <w:t>the results of the AUC comparisons and Figure 2 the CBF comparisons.</w:t>
      </w:r>
    </w:p>
    <w:p w14:paraId="51FC17F0" w14:textId="4F2F31A5" w:rsidR="00586303" w:rsidRPr="000B2A5F" w:rsidRDefault="00586303" w:rsidP="00973694">
      <w:pPr>
        <w:rPr>
          <w:lang w:val="en-GB"/>
        </w:rPr>
      </w:pPr>
    </w:p>
    <w:p w14:paraId="60907084" w14:textId="5281AFAA" w:rsidR="00586303" w:rsidRPr="000B2A5F" w:rsidRDefault="00586303" w:rsidP="00973694">
      <w:pPr>
        <w:rPr>
          <w:lang w:val="en-GB"/>
        </w:rPr>
      </w:pPr>
      <w:r w:rsidRPr="000B2A5F">
        <w:rPr>
          <w:noProof/>
          <w:lang w:val="en-IN" w:eastAsia="en-IN"/>
        </w:rPr>
        <w:lastRenderedPageBreak/>
        <w:drawing>
          <wp:inline distT="0" distB="0" distL="0" distR="0" wp14:anchorId="543CE3C0" wp14:editId="62942896">
            <wp:extent cx="5727700" cy="50088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5008880"/>
                    </a:xfrm>
                    <a:prstGeom prst="rect">
                      <a:avLst/>
                    </a:prstGeom>
                  </pic:spPr>
                </pic:pic>
              </a:graphicData>
            </a:graphic>
          </wp:inline>
        </w:drawing>
      </w:r>
    </w:p>
    <w:p w14:paraId="12786B52" w14:textId="105D8954" w:rsidR="00586303" w:rsidRPr="000B2A5F" w:rsidRDefault="00586303" w:rsidP="00586303">
      <w:pPr>
        <w:rPr>
          <w:lang w:val="en-GB"/>
        </w:rPr>
      </w:pPr>
      <w:r w:rsidRPr="000B2A5F">
        <w:rPr>
          <w:b/>
          <w:bCs/>
          <w:i/>
          <w:iCs/>
          <w:color w:val="44546A" w:themeColor="text2"/>
          <w:lang w:val="en-GB"/>
        </w:rPr>
        <w:t xml:space="preserve">Supplementary Figure </w:t>
      </w:r>
      <w:r w:rsidR="00AD0DBB" w:rsidRPr="000B2A5F">
        <w:rPr>
          <w:b/>
          <w:bCs/>
          <w:i/>
          <w:iCs/>
          <w:color w:val="44546A" w:themeColor="text2"/>
          <w:lang w:val="en-GB"/>
        </w:rPr>
        <w:t>2</w:t>
      </w:r>
      <w:r w:rsidRPr="000B2A5F">
        <w:rPr>
          <w:b/>
          <w:bCs/>
          <w:i/>
          <w:iCs/>
          <w:color w:val="44546A" w:themeColor="text2"/>
          <w:lang w:val="en-GB"/>
        </w:rPr>
        <w:t>.</w:t>
      </w:r>
      <w:r w:rsidRPr="000B2A5F">
        <w:rPr>
          <w:b/>
          <w:bCs/>
          <w:lang w:val="en-GB"/>
        </w:rPr>
        <w:t xml:space="preserve"> </w:t>
      </w:r>
      <w:r w:rsidRPr="000B2A5F">
        <w:rPr>
          <w:i/>
          <w:iCs/>
          <w:color w:val="44546A" w:themeColor="text2"/>
          <w:lang w:val="en-GB"/>
        </w:rPr>
        <w:t>Mean percentage bias of AUC of peaks (A) and tails (B) and the bias of peak-to-tail ratios (C) and GM CBF (D) for a range of gaussian kernels and threshold levels using OSEM reconstruction algorithm. AUC: area under the curve. GM: grey matter. CBF: cerebral blood flow. OSEM: Ordered subset expectation maximisation</w:t>
      </w:r>
    </w:p>
    <w:p w14:paraId="0947DA55" w14:textId="77777777" w:rsidR="00973694" w:rsidRPr="000B2A5F" w:rsidRDefault="00973694" w:rsidP="00973694">
      <w:pPr>
        <w:rPr>
          <w:lang w:val="en-GB"/>
        </w:rPr>
      </w:pPr>
    </w:p>
    <w:p w14:paraId="248F9C96" w14:textId="77777777" w:rsidR="00973694" w:rsidRPr="000B2A5F" w:rsidRDefault="00973694" w:rsidP="00973694">
      <w:pPr>
        <w:keepNext/>
        <w:jc w:val="center"/>
        <w:rPr>
          <w:lang w:val="en-GB"/>
        </w:rPr>
      </w:pPr>
      <w:r w:rsidRPr="000B2A5F">
        <w:rPr>
          <w:noProof/>
          <w:lang w:val="en-IN" w:eastAsia="en-IN"/>
        </w:rPr>
        <w:lastRenderedPageBreak/>
        <w:drawing>
          <wp:inline distT="0" distB="0" distL="0" distR="0" wp14:anchorId="08B32282" wp14:editId="5B3F7DB0">
            <wp:extent cx="4221140" cy="397264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24899" cy="3976183"/>
                    </a:xfrm>
                    <a:prstGeom prst="rect">
                      <a:avLst/>
                    </a:prstGeom>
                  </pic:spPr>
                </pic:pic>
              </a:graphicData>
            </a:graphic>
          </wp:inline>
        </w:drawing>
      </w:r>
    </w:p>
    <w:p w14:paraId="3476F8B1" w14:textId="5090309F" w:rsidR="00973694" w:rsidRPr="000B2A5F" w:rsidRDefault="00973694" w:rsidP="00973694">
      <w:pPr>
        <w:pStyle w:val="Caption"/>
        <w:rPr>
          <w:lang w:val="en-GB"/>
        </w:rPr>
      </w:pPr>
      <w:r w:rsidRPr="000B2A5F">
        <w:rPr>
          <w:b/>
          <w:bCs/>
          <w:sz w:val="24"/>
          <w:szCs w:val="24"/>
          <w:lang w:val="en-GB"/>
        </w:rPr>
        <w:t xml:space="preserve">Supplementary Figure </w:t>
      </w:r>
      <w:r w:rsidR="00AD0DBB" w:rsidRPr="000B2A5F">
        <w:rPr>
          <w:b/>
          <w:bCs/>
          <w:sz w:val="24"/>
          <w:szCs w:val="24"/>
          <w:lang w:val="en-GB"/>
        </w:rPr>
        <w:t>3</w:t>
      </w:r>
      <w:r w:rsidRPr="000B2A5F">
        <w:rPr>
          <w:b/>
          <w:bCs/>
          <w:sz w:val="24"/>
          <w:szCs w:val="24"/>
          <w:lang w:val="en-GB"/>
        </w:rPr>
        <w:t>.</w:t>
      </w:r>
      <w:r w:rsidRPr="000B2A5F">
        <w:rPr>
          <w:sz w:val="24"/>
          <w:szCs w:val="24"/>
          <w:lang w:val="en-GB"/>
        </w:rPr>
        <w:t xml:space="preserve"> CBF measurements comparing IDIF to BSIF when repeating the manually determined IDIFs.</w:t>
      </w:r>
    </w:p>
    <w:p w14:paraId="532F5BBE" w14:textId="77777777" w:rsidR="00973694" w:rsidRPr="000B2A5F" w:rsidRDefault="00973694" w:rsidP="00973694">
      <w:pPr>
        <w:rPr>
          <w:lang w:val="en-GB"/>
        </w:rPr>
      </w:pPr>
    </w:p>
    <w:p w14:paraId="5ADF5FC3" w14:textId="77777777" w:rsidR="00973694" w:rsidRPr="000B2A5F" w:rsidRDefault="00973694" w:rsidP="00973694">
      <w:pPr>
        <w:rPr>
          <w:lang w:val="en-GB"/>
        </w:rPr>
      </w:pPr>
    </w:p>
    <w:p w14:paraId="4669B094" w14:textId="77777777" w:rsidR="00973694" w:rsidRPr="000B2A5F" w:rsidRDefault="00973694" w:rsidP="00973694">
      <w:pPr>
        <w:rPr>
          <w:lang w:val="en-GB"/>
        </w:rPr>
      </w:pPr>
    </w:p>
    <w:p w14:paraId="5FA7F774" w14:textId="77777777" w:rsidR="00973694" w:rsidRPr="000B2A5F" w:rsidRDefault="00973694" w:rsidP="00973694">
      <w:pPr>
        <w:keepNext/>
        <w:jc w:val="center"/>
        <w:rPr>
          <w:lang w:val="en-GB"/>
        </w:rPr>
      </w:pPr>
      <w:r w:rsidRPr="000B2A5F">
        <w:rPr>
          <w:noProof/>
          <w:lang w:val="en-IN" w:eastAsia="en-IN"/>
        </w:rPr>
        <w:drawing>
          <wp:inline distT="0" distB="0" distL="0" distR="0" wp14:anchorId="2DC5A613" wp14:editId="1280F847">
            <wp:extent cx="5727700" cy="27368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2736850"/>
                    </a:xfrm>
                    <a:prstGeom prst="rect">
                      <a:avLst/>
                    </a:prstGeom>
                  </pic:spPr>
                </pic:pic>
              </a:graphicData>
            </a:graphic>
          </wp:inline>
        </w:drawing>
      </w:r>
    </w:p>
    <w:p w14:paraId="49CD073D" w14:textId="46A61BF4" w:rsidR="00973694" w:rsidRPr="000B2A5F" w:rsidRDefault="00973694" w:rsidP="00973694">
      <w:pPr>
        <w:pStyle w:val="Caption"/>
        <w:rPr>
          <w:sz w:val="24"/>
          <w:szCs w:val="24"/>
          <w:lang w:val="en-GB"/>
        </w:rPr>
      </w:pPr>
      <w:r w:rsidRPr="000B2A5F">
        <w:rPr>
          <w:b/>
          <w:bCs/>
          <w:sz w:val="24"/>
          <w:szCs w:val="24"/>
          <w:lang w:val="en-GB"/>
        </w:rPr>
        <w:t xml:space="preserve">Supplementary Figure </w:t>
      </w:r>
      <w:r w:rsidR="00AD0DBB" w:rsidRPr="000B2A5F">
        <w:rPr>
          <w:b/>
          <w:bCs/>
          <w:sz w:val="24"/>
          <w:szCs w:val="24"/>
          <w:lang w:val="en-GB"/>
        </w:rPr>
        <w:t>4</w:t>
      </w:r>
      <w:r w:rsidRPr="000B2A5F">
        <w:rPr>
          <w:b/>
          <w:bCs/>
          <w:sz w:val="24"/>
          <w:szCs w:val="24"/>
          <w:lang w:val="en-GB"/>
        </w:rPr>
        <w:t>.</w:t>
      </w:r>
      <w:r w:rsidRPr="000B2A5F">
        <w:rPr>
          <w:sz w:val="24"/>
          <w:szCs w:val="24"/>
          <w:lang w:val="en-GB"/>
        </w:rPr>
        <w:t xml:space="preserve"> Scatter plots comparing peak and tail (A) AUC of BSIF and IDIF, as well as peak-to-tail ratio (B). The black lines are lines of identity and the red lines are orthogonal regressions.</w:t>
      </w:r>
    </w:p>
    <w:p w14:paraId="599B90CA" w14:textId="77777777" w:rsidR="00973694" w:rsidRPr="000B2A5F" w:rsidRDefault="00973694" w:rsidP="00973694">
      <w:pPr>
        <w:keepNext/>
        <w:jc w:val="center"/>
        <w:rPr>
          <w:lang w:val="en-GB"/>
        </w:rPr>
      </w:pPr>
      <w:r w:rsidRPr="000B2A5F">
        <w:rPr>
          <w:noProof/>
          <w:lang w:val="en-IN" w:eastAsia="en-IN"/>
        </w:rPr>
        <w:lastRenderedPageBreak/>
        <w:drawing>
          <wp:inline distT="0" distB="0" distL="0" distR="0" wp14:anchorId="78C1794E" wp14:editId="3157AA69">
            <wp:extent cx="5727700" cy="282321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2823210"/>
                    </a:xfrm>
                    <a:prstGeom prst="rect">
                      <a:avLst/>
                    </a:prstGeom>
                  </pic:spPr>
                </pic:pic>
              </a:graphicData>
            </a:graphic>
          </wp:inline>
        </w:drawing>
      </w:r>
    </w:p>
    <w:p w14:paraId="400E8939" w14:textId="6D8B3176" w:rsidR="00973694" w:rsidRPr="00733B0B" w:rsidRDefault="00973694" w:rsidP="00973694">
      <w:pPr>
        <w:pStyle w:val="Caption"/>
        <w:rPr>
          <w:sz w:val="24"/>
          <w:szCs w:val="24"/>
          <w:lang w:val="en-GB"/>
        </w:rPr>
      </w:pPr>
      <w:r w:rsidRPr="000B2A5F">
        <w:rPr>
          <w:b/>
          <w:bCs/>
          <w:sz w:val="24"/>
          <w:szCs w:val="24"/>
          <w:lang w:val="en-GB"/>
        </w:rPr>
        <w:t xml:space="preserve">Supplementary Figure </w:t>
      </w:r>
      <w:r w:rsidR="00AD0DBB" w:rsidRPr="000B2A5F">
        <w:rPr>
          <w:b/>
          <w:bCs/>
          <w:sz w:val="24"/>
          <w:szCs w:val="24"/>
          <w:lang w:val="en-GB"/>
        </w:rPr>
        <w:t>5</w:t>
      </w:r>
      <w:r w:rsidRPr="000B2A5F">
        <w:rPr>
          <w:b/>
          <w:bCs/>
          <w:sz w:val="24"/>
          <w:szCs w:val="24"/>
          <w:lang w:val="en-GB"/>
        </w:rPr>
        <w:t>.</w:t>
      </w:r>
      <w:r w:rsidRPr="000B2A5F">
        <w:rPr>
          <w:sz w:val="24"/>
          <w:szCs w:val="24"/>
          <w:lang w:val="en-GB"/>
        </w:rPr>
        <w:t xml:space="preserve"> Scatter plots comparing whole-brain GM CBF (A) for BSIF and IDIF with baseline scans and post-acetazolamide scans. Bland-Altman plots are also shown for percentage differences for CBF (B) against the average. GM: grey matter. CBF: cerebral blood flow.</w:t>
      </w:r>
    </w:p>
    <w:p w14:paraId="0CBCF0E9" w14:textId="77777777" w:rsidR="00662BFF" w:rsidRPr="004154B7" w:rsidRDefault="00662BFF">
      <w:pPr>
        <w:rPr>
          <w:lang w:val="en-GB"/>
        </w:rPr>
      </w:pPr>
    </w:p>
    <w:sectPr w:rsidR="00662BFF" w:rsidRPr="004154B7" w:rsidSect="0006727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694"/>
    <w:rsid w:val="0001192F"/>
    <w:rsid w:val="0001532A"/>
    <w:rsid w:val="0003367D"/>
    <w:rsid w:val="00044F7E"/>
    <w:rsid w:val="00057904"/>
    <w:rsid w:val="00061DB0"/>
    <w:rsid w:val="00067272"/>
    <w:rsid w:val="00080A04"/>
    <w:rsid w:val="00082309"/>
    <w:rsid w:val="0008690D"/>
    <w:rsid w:val="00092321"/>
    <w:rsid w:val="00093F75"/>
    <w:rsid w:val="0009477E"/>
    <w:rsid w:val="0009750D"/>
    <w:rsid w:val="000A212D"/>
    <w:rsid w:val="000B2640"/>
    <w:rsid w:val="000B2A5F"/>
    <w:rsid w:val="000B5F94"/>
    <w:rsid w:val="001322C4"/>
    <w:rsid w:val="001439BD"/>
    <w:rsid w:val="00180248"/>
    <w:rsid w:val="00192017"/>
    <w:rsid w:val="0019526E"/>
    <w:rsid w:val="00195B93"/>
    <w:rsid w:val="001B2721"/>
    <w:rsid w:val="001D5731"/>
    <w:rsid w:val="001D754F"/>
    <w:rsid w:val="001E3AD4"/>
    <w:rsid w:val="001E5AF4"/>
    <w:rsid w:val="0021458D"/>
    <w:rsid w:val="00230C53"/>
    <w:rsid w:val="00237C98"/>
    <w:rsid w:val="002430EB"/>
    <w:rsid w:val="002461B4"/>
    <w:rsid w:val="00257E9B"/>
    <w:rsid w:val="00261338"/>
    <w:rsid w:val="0027567A"/>
    <w:rsid w:val="00282231"/>
    <w:rsid w:val="002B6E97"/>
    <w:rsid w:val="002C0721"/>
    <w:rsid w:val="002D5D6A"/>
    <w:rsid w:val="00306A77"/>
    <w:rsid w:val="00307F6F"/>
    <w:rsid w:val="00326508"/>
    <w:rsid w:val="00333047"/>
    <w:rsid w:val="00346970"/>
    <w:rsid w:val="00382DFF"/>
    <w:rsid w:val="003A00B3"/>
    <w:rsid w:val="003A5B97"/>
    <w:rsid w:val="003B4238"/>
    <w:rsid w:val="003C5C43"/>
    <w:rsid w:val="003D145A"/>
    <w:rsid w:val="003F51C3"/>
    <w:rsid w:val="004154B7"/>
    <w:rsid w:val="0043742E"/>
    <w:rsid w:val="0045504F"/>
    <w:rsid w:val="00466306"/>
    <w:rsid w:val="004844C4"/>
    <w:rsid w:val="004871AB"/>
    <w:rsid w:val="0049230D"/>
    <w:rsid w:val="00495B33"/>
    <w:rsid w:val="004A2D06"/>
    <w:rsid w:val="004F6087"/>
    <w:rsid w:val="00514113"/>
    <w:rsid w:val="00533317"/>
    <w:rsid w:val="00545B37"/>
    <w:rsid w:val="00561D6C"/>
    <w:rsid w:val="00573A36"/>
    <w:rsid w:val="00586303"/>
    <w:rsid w:val="005919B5"/>
    <w:rsid w:val="00591B9D"/>
    <w:rsid w:val="00594D96"/>
    <w:rsid w:val="005B2F66"/>
    <w:rsid w:val="005C1DED"/>
    <w:rsid w:val="005D60D9"/>
    <w:rsid w:val="0062725E"/>
    <w:rsid w:val="00662BFF"/>
    <w:rsid w:val="00664E5C"/>
    <w:rsid w:val="0066699B"/>
    <w:rsid w:val="00681C68"/>
    <w:rsid w:val="006936B0"/>
    <w:rsid w:val="006C5D2B"/>
    <w:rsid w:val="006E4DA2"/>
    <w:rsid w:val="006E61DD"/>
    <w:rsid w:val="006E77C9"/>
    <w:rsid w:val="006F3DA3"/>
    <w:rsid w:val="00703E58"/>
    <w:rsid w:val="0072427E"/>
    <w:rsid w:val="00733B0B"/>
    <w:rsid w:val="0074694E"/>
    <w:rsid w:val="00772F1F"/>
    <w:rsid w:val="00795FD6"/>
    <w:rsid w:val="007A0197"/>
    <w:rsid w:val="007D0CB0"/>
    <w:rsid w:val="007E04D6"/>
    <w:rsid w:val="007F20D6"/>
    <w:rsid w:val="007F46F4"/>
    <w:rsid w:val="00802762"/>
    <w:rsid w:val="00822B85"/>
    <w:rsid w:val="00836693"/>
    <w:rsid w:val="0084444A"/>
    <w:rsid w:val="008462FD"/>
    <w:rsid w:val="00853808"/>
    <w:rsid w:val="008E292D"/>
    <w:rsid w:val="00903C87"/>
    <w:rsid w:val="00907298"/>
    <w:rsid w:val="0093623A"/>
    <w:rsid w:val="00973694"/>
    <w:rsid w:val="00981D9A"/>
    <w:rsid w:val="00990F22"/>
    <w:rsid w:val="009A5034"/>
    <w:rsid w:val="009C3A04"/>
    <w:rsid w:val="009C5F96"/>
    <w:rsid w:val="009C7FCF"/>
    <w:rsid w:val="009E65BE"/>
    <w:rsid w:val="00A57B89"/>
    <w:rsid w:val="00A80CDA"/>
    <w:rsid w:val="00A92479"/>
    <w:rsid w:val="00A972D9"/>
    <w:rsid w:val="00AA1353"/>
    <w:rsid w:val="00AA54DF"/>
    <w:rsid w:val="00AB716C"/>
    <w:rsid w:val="00AD0DBB"/>
    <w:rsid w:val="00AD18EA"/>
    <w:rsid w:val="00AD39E7"/>
    <w:rsid w:val="00AD4B5B"/>
    <w:rsid w:val="00B03F23"/>
    <w:rsid w:val="00B04E24"/>
    <w:rsid w:val="00B04E4A"/>
    <w:rsid w:val="00B34D14"/>
    <w:rsid w:val="00B43488"/>
    <w:rsid w:val="00B43FE0"/>
    <w:rsid w:val="00B77CB6"/>
    <w:rsid w:val="00BC0903"/>
    <w:rsid w:val="00BC3645"/>
    <w:rsid w:val="00BC711B"/>
    <w:rsid w:val="00C02192"/>
    <w:rsid w:val="00C27590"/>
    <w:rsid w:val="00C4330E"/>
    <w:rsid w:val="00C55EF4"/>
    <w:rsid w:val="00C94D4C"/>
    <w:rsid w:val="00C970F2"/>
    <w:rsid w:val="00CA18EA"/>
    <w:rsid w:val="00CD2B3A"/>
    <w:rsid w:val="00CE0867"/>
    <w:rsid w:val="00D048AC"/>
    <w:rsid w:val="00D31818"/>
    <w:rsid w:val="00E05C98"/>
    <w:rsid w:val="00E166D2"/>
    <w:rsid w:val="00E205A4"/>
    <w:rsid w:val="00EA4149"/>
    <w:rsid w:val="00EF04E4"/>
    <w:rsid w:val="00F24C0F"/>
    <w:rsid w:val="00F260D0"/>
    <w:rsid w:val="00F3649F"/>
    <w:rsid w:val="00F41BCE"/>
    <w:rsid w:val="00F56B4A"/>
    <w:rsid w:val="00F813D9"/>
    <w:rsid w:val="00F86994"/>
    <w:rsid w:val="00FE10FC"/>
    <w:rsid w:val="00FE76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20458"/>
  <w15:chartTrackingRefBased/>
  <w15:docId w15:val="{344646D8-544E-D540-9661-7D850FACE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3694"/>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73694"/>
    <w:pPr>
      <w:spacing w:after="200"/>
    </w:pPr>
    <w:rPr>
      <w:i/>
      <w:iCs/>
      <w:color w:val="44546A" w:themeColor="text2"/>
      <w:sz w:val="18"/>
      <w:szCs w:val="18"/>
    </w:rPr>
  </w:style>
  <w:style w:type="table" w:styleId="TableGrid">
    <w:name w:val="Table Grid"/>
    <w:basedOn w:val="TableNormal"/>
    <w:uiPriority w:val="39"/>
    <w:rsid w:val="009C5F96"/>
    <w:rPr>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C5F96"/>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94</Words>
  <Characters>224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Young</dc:creator>
  <cp:keywords/>
  <dc:description/>
  <cp:lastModifiedBy>Suresh kumar.S</cp:lastModifiedBy>
  <cp:revision>3</cp:revision>
  <dcterms:created xsi:type="dcterms:W3CDTF">2023-01-27T13:43:00Z</dcterms:created>
  <dcterms:modified xsi:type="dcterms:W3CDTF">2023-02-18T09:01:00Z</dcterms:modified>
</cp:coreProperties>
</file>